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6FDDD" w14:textId="77777777" w:rsidR="00434189" w:rsidRPr="00972FDC" w:rsidRDefault="00434189" w:rsidP="00434189">
      <w:pPr>
        <w:spacing w:line="259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</w:pPr>
      <w:r w:rsidRPr="528D3B3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1. </w:t>
      </w:r>
      <w:r w:rsidRPr="528D3B36">
        <w:rPr>
          <w:rFonts w:ascii="Times New Roman" w:hAnsi="Times New Roman" w:cs="Times New Roman"/>
          <w:sz w:val="20"/>
          <w:szCs w:val="20"/>
          <w:lang w:val="en-GB"/>
        </w:rPr>
        <w:t xml:space="preserve">Study design and physical capacity over time depending on olfactory function after COVID-19. Physical capacity is presented as unadjusted mean values for number of sit-to-stands divided by olfactory acuity. </w:t>
      </w:r>
      <w:r w:rsidRPr="528D3B3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2AA5BDE9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/>
        </w:rPr>
        <w:drawing>
          <wp:inline distT="0" distB="0" distL="0" distR="0" wp14:anchorId="5DCE4CFC" wp14:editId="00936A9B">
            <wp:extent cx="5753100" cy="5943600"/>
            <wp:effectExtent l="0" t="0" r="0" b="0"/>
            <wp:docPr id="3" name="Picture 3" descr="A diagram of a person drinking from a 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person drinking from a ca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35715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AE08663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9061ED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809928C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247C958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040F8E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1D5AB93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D24234F" w14:textId="77777777" w:rsidR="00434189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6B5FBF" w14:textId="77777777" w:rsidR="00434189" w:rsidRPr="00AE770E" w:rsidRDefault="00434189" w:rsidP="0043418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844F841" w14:textId="77777777" w:rsidR="00434189" w:rsidRPr="0071419A" w:rsidRDefault="00434189" w:rsidP="0043418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4F75E4E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1. </w:t>
      </w:r>
      <w:r w:rsidRPr="4F75E4E5">
        <w:rPr>
          <w:rFonts w:ascii="Times New Roman" w:eastAsia="Times New Roman" w:hAnsi="Times New Roman" w:cs="Times New Roman"/>
          <w:sz w:val="20"/>
          <w:szCs w:val="20"/>
        </w:rPr>
        <w:t>D</w:t>
      </w:r>
      <w:proofErr w:type="spellStart"/>
      <w:r w:rsidRPr="4F75E4E5">
        <w:rPr>
          <w:rFonts w:ascii="Times New Roman" w:eastAsia="Times New Roman" w:hAnsi="Times New Roman" w:cs="Times New Roman"/>
          <w:sz w:val="20"/>
          <w:szCs w:val="20"/>
          <w:lang w:val="en-GB"/>
        </w:rPr>
        <w:t>emographics</w:t>
      </w:r>
      <w:proofErr w:type="spellEnd"/>
      <w:r w:rsidRPr="4F75E4E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baseline characteristics of the study cohort, divided by sex. </w:t>
      </w:r>
    </w:p>
    <w:tbl>
      <w:tblPr>
        <w:tblW w:w="6932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59"/>
        <w:gridCol w:w="1546"/>
        <w:gridCol w:w="992"/>
      </w:tblGrid>
      <w:tr w:rsidR="00434189" w:rsidRPr="0071419A" w14:paraId="6AB434A8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8F4B598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bookmarkStart w:id="0" w:name="_Hlk177653356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EE77C3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n</w:t>
            </w: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n = 39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94DDFC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omen</w:t>
            </w: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(n =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14F97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-valueª</w:t>
            </w:r>
          </w:p>
        </w:tc>
      </w:tr>
      <w:tr w:rsidR="00434189" w:rsidRPr="0071419A" w14:paraId="27285F4D" w14:textId="77777777" w:rsidTr="00C43E82">
        <w:trPr>
          <w:trHeight w:val="56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501BA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ge in years – median (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FF73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6, 57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CC19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48, 6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0C97C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</w:tr>
      <w:tr w:rsidR="00434189" w:rsidRPr="0071419A" w14:paraId="07BFE870" w14:textId="77777777" w:rsidTr="00C43E82">
        <w:trPr>
          <w:trHeight w:val="62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DCDFEB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A12B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Body Mass Index</w:t>
            </w: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 – median (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71721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(23.3, 27.5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F483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 (24.5, 26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36B15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4</w:t>
            </w:r>
          </w:p>
        </w:tc>
      </w:tr>
      <w:tr w:rsidR="00434189" w:rsidRPr="0071419A" w14:paraId="3C0DCCA8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4C210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Comorbidities –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5D48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7FEEA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B1ABE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434189" w:rsidRPr="0071419A" w14:paraId="55B519C3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11681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 disease</w:t>
            </w: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¹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94C0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65114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1505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1</w:t>
            </w:r>
          </w:p>
        </w:tc>
      </w:tr>
      <w:tr w:rsidR="00434189" w:rsidRPr="0071419A" w14:paraId="264AA60B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A3219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lung disease</w:t>
            </w: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09DE8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C6A94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97E30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5</w:t>
            </w:r>
          </w:p>
        </w:tc>
      </w:tr>
      <w:tr w:rsidR="00434189" w:rsidRPr="0071419A" w14:paraId="59150ADE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0CD17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89DB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704F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74EC2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3</w:t>
            </w:r>
          </w:p>
        </w:tc>
      </w:tr>
      <w:tr w:rsidR="00434189" w:rsidRPr="0071419A" w14:paraId="47CE5E40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ECECE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ain injury</w:t>
            </w:r>
            <w:r w:rsidRPr="00A1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³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05FD8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49C55A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24C60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</w:t>
            </w:r>
          </w:p>
        </w:tc>
      </w:tr>
      <w:tr w:rsidR="00434189" w:rsidRPr="0071419A" w14:paraId="1A7E6F96" w14:textId="77777777" w:rsidTr="00C43E82">
        <w:trPr>
          <w:trHeight w:val="351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029750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ychiatric illness</w:t>
            </w:r>
            <w:r w:rsidRPr="00A1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⁴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73BEA4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%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5669A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E17A9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9</w:t>
            </w:r>
          </w:p>
        </w:tc>
      </w:tr>
      <w:tr w:rsidR="00434189" w:rsidRPr="0071419A" w14:paraId="19E82856" w14:textId="77777777" w:rsidTr="00C43E82">
        <w:trPr>
          <w:trHeight w:val="351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8B8203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uiti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07B9F5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75B211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2.5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3CE348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434189" w:rsidRPr="0071419A" w14:paraId="431D93CB" w14:textId="77777777" w:rsidTr="00C43E82">
        <w:trPr>
          <w:trHeight w:val="49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0235C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Charlson Comorbidities 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39827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502891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101C5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5</w:t>
            </w:r>
          </w:p>
        </w:tc>
      </w:tr>
      <w:tr w:rsidR="00434189" w:rsidRPr="0071419A" w14:paraId="046E1A00" w14:textId="77777777" w:rsidTr="00C43E82">
        <w:trPr>
          <w:trHeight w:val="49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BB98C" w14:textId="77777777" w:rsidR="00434189" w:rsidRPr="0071419A" w:rsidRDefault="00434189" w:rsidP="00C43E8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  <w:t>0 –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CA11CB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82%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195BBC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0FD9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34189" w:rsidRPr="0071419A" w14:paraId="54B8B809" w14:textId="77777777" w:rsidTr="00C43E82">
        <w:trPr>
          <w:trHeight w:val="49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E81AB0" w14:textId="77777777" w:rsidR="00434189" w:rsidRPr="0071419A" w:rsidRDefault="00434189" w:rsidP="00C43E8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  <w:t>1 – 2 mild –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549D9D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8%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2F7B68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E29DC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34189" w:rsidRPr="0071419A" w14:paraId="7CE8CCF0" w14:textId="77777777" w:rsidTr="00C43E82">
        <w:trPr>
          <w:trHeight w:val="493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790650" w14:textId="77777777" w:rsidR="00434189" w:rsidRPr="0071419A" w:rsidRDefault="00434189" w:rsidP="00C43E8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 w:eastAsia="sv-SE"/>
              </w:rPr>
              <w:t>≥ 3 moderate/severe – 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F40B1F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%)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5B78DB" w14:textId="77777777" w:rsidR="00434189" w:rsidRPr="0071419A" w:rsidRDefault="00434189" w:rsidP="00C43E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38462C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34189" w:rsidRPr="0071419A" w14:paraId="7BAAE353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B13EB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Smoking status – n (</w:t>
            </w:r>
            <w:proofErr w:type="gramStart"/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%)</w:t>
            </w:r>
            <w:r w:rsidRPr="00A12B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⁵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7D43E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63F5D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9C1C1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504</w:t>
            </w:r>
          </w:p>
        </w:tc>
      </w:tr>
      <w:tr w:rsidR="00434189" w:rsidRPr="0071419A" w14:paraId="7C5EDFA0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FDBAA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AF3F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85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EBB40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262A4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4189" w:rsidRPr="0071419A" w14:paraId="57B1EFF2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60A37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rm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2BB0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D7CE4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D1B02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4189" w:rsidRPr="0071419A" w14:paraId="410B2E43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EF70C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862EC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7D039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C086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34189" w:rsidRPr="0071419A" w14:paraId="406A4A2A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A87E5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Level of education</w:t>
            </w: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/>
              </w:rPr>
              <w:t xml:space="preserve"> </w:t>
            </w:r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– n (</w:t>
            </w:r>
            <w:proofErr w:type="gramStart"/>
            <w:r w:rsidRPr="007141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%)</w:t>
            </w:r>
            <w:r w:rsidRPr="00A12BE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⁶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C47E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0A3A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3BD1A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&gt;0.999</w:t>
            </w:r>
          </w:p>
        </w:tc>
      </w:tr>
      <w:tr w:rsidR="00434189" w:rsidRPr="0071419A" w14:paraId="5E7D0C45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BFE2E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30B2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F5B83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69EF6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434189" w:rsidRPr="0071419A" w14:paraId="0BA8441C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CA926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22132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1%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067E3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E3871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434189" w:rsidRPr="0071419A" w14:paraId="5181857A" w14:textId="77777777" w:rsidTr="00C43E82">
        <w:trPr>
          <w:trHeight w:val="351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99FCA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3FC60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67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5A93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A9C78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434189" w:rsidRPr="0071419A" w14:paraId="499BB37A" w14:textId="77777777" w:rsidTr="00C43E82">
        <w:trPr>
          <w:trHeight w:val="351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EA8A03" w14:textId="77777777" w:rsidR="00434189" w:rsidRPr="0071419A" w:rsidRDefault="00434189" w:rsidP="00C4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14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ospitalised –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BD761F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3%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6965CB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972F130" w14:textId="77777777" w:rsidR="00434189" w:rsidRPr="0071419A" w:rsidRDefault="00434189" w:rsidP="00C43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14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</w:t>
            </w:r>
          </w:p>
        </w:tc>
      </w:tr>
    </w:tbl>
    <w:bookmarkEnd w:id="0"/>
    <w:p w14:paraId="75411EAB" w14:textId="77777777" w:rsidR="00434189" w:rsidRPr="0071419A" w:rsidRDefault="00434189" w:rsidP="00434189">
      <w:pPr>
        <w:spacing w:after="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419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5E426DAC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sz w:val="20"/>
          <w:szCs w:val="20"/>
        </w:rPr>
        <w:t xml:space="preserve">¹ </w:t>
      </w:r>
      <w:proofErr w:type="gramStart"/>
      <w:r w:rsidRPr="0071419A">
        <w:rPr>
          <w:rFonts w:ascii="Times New Roman" w:hAnsi="Times New Roman" w:cs="Times New Roman"/>
          <w:sz w:val="20"/>
          <w:szCs w:val="20"/>
        </w:rPr>
        <w:t>Ischemic heart disease</w:t>
      </w:r>
      <w:proofErr w:type="gramEnd"/>
      <w:r w:rsidRPr="0071419A">
        <w:rPr>
          <w:rFonts w:ascii="Times New Roman" w:hAnsi="Times New Roman" w:cs="Times New Roman"/>
          <w:sz w:val="20"/>
          <w:szCs w:val="20"/>
        </w:rPr>
        <w:t>, congestive heart failure, arrythmias, aortic disease, valvular heart disease or peripheral arterial insufficiency.</w:t>
      </w:r>
    </w:p>
    <w:p w14:paraId="35763A86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sz w:val="20"/>
          <w:szCs w:val="20"/>
        </w:rPr>
        <w:t>² Chronic obstructive pulmonary disease and asthma.</w:t>
      </w:r>
    </w:p>
    <w:p w14:paraId="13AFF4C2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sz w:val="20"/>
          <w:szCs w:val="20"/>
        </w:rPr>
        <w:t xml:space="preserve">³ </w:t>
      </w:r>
      <w:r w:rsidRPr="00A12BE7">
        <w:rPr>
          <w:rFonts w:ascii="Times New Roman" w:hAnsi="Times New Roman" w:cs="Times New Roman"/>
          <w:sz w:val="20"/>
          <w:szCs w:val="20"/>
        </w:rPr>
        <w:t>Previous brain surgery or head trauma</w:t>
      </w:r>
      <w:r w:rsidRPr="00A12BE7" w:rsidDel="00A12BE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4D744A" w14:textId="77777777" w:rsidR="00434189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sz w:val="20"/>
          <w:szCs w:val="20"/>
        </w:rPr>
        <w:t>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2BE7">
        <w:rPr>
          <w:rFonts w:ascii="Times New Roman" w:hAnsi="Times New Roman" w:cs="Times New Roman"/>
          <w:sz w:val="20"/>
          <w:szCs w:val="20"/>
        </w:rPr>
        <w:t>History of anxiety, depression or exhaustion syndrome</w:t>
      </w:r>
    </w:p>
    <w:p w14:paraId="16733578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2BE7">
        <w:rPr>
          <w:rFonts w:ascii="Times New Roman" w:hAnsi="Times New Roman" w:cs="Times New Roman"/>
          <w:sz w:val="20"/>
          <w:szCs w:val="20"/>
        </w:rPr>
        <w:t>⁵</w:t>
      </w:r>
      <w:r w:rsidRPr="0071419A">
        <w:rPr>
          <w:rFonts w:ascii="Times New Roman" w:hAnsi="Times New Roman" w:cs="Times New Roman"/>
          <w:sz w:val="20"/>
          <w:szCs w:val="20"/>
        </w:rPr>
        <w:t xml:space="preserve"> </w:t>
      </w:r>
      <w:r w:rsidRPr="00A12BE7">
        <w:rPr>
          <w:rFonts w:ascii="Times New Roman" w:hAnsi="Times New Roman" w:cs="Times New Roman"/>
          <w:sz w:val="20"/>
          <w:szCs w:val="20"/>
        </w:rPr>
        <w:t>Smoking status is missing in 2 patients. The analysis is based on 61 patients.</w:t>
      </w:r>
    </w:p>
    <w:p w14:paraId="5CD6F65D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2BE7">
        <w:rPr>
          <w:rFonts w:ascii="Times New Roman" w:hAnsi="Times New Roman" w:cs="Times New Roman"/>
          <w:sz w:val="20"/>
          <w:szCs w:val="20"/>
        </w:rPr>
        <w:t>⁶</w:t>
      </w:r>
      <w:r w:rsidRPr="0071419A">
        <w:rPr>
          <w:rFonts w:ascii="Times New Roman" w:hAnsi="Times New Roman" w:cs="Times New Roman"/>
          <w:sz w:val="20"/>
          <w:szCs w:val="20"/>
        </w:rPr>
        <w:t xml:space="preserve"> </w:t>
      </w:r>
      <w:r w:rsidRPr="00A12BE7">
        <w:rPr>
          <w:rFonts w:ascii="Times New Roman" w:hAnsi="Times New Roman" w:cs="Times New Roman"/>
          <w:sz w:val="20"/>
          <w:szCs w:val="20"/>
        </w:rPr>
        <w:t>Lower: Less than three years beyond Swedish compulsory school. Medium: Three years beyond Swedish compulsory school, but no college or university degree. Higher: University or college degree.</w:t>
      </w:r>
    </w:p>
    <w:p w14:paraId="3DB62959" w14:textId="77777777" w:rsidR="00434189" w:rsidRPr="0071419A" w:rsidRDefault="00434189" w:rsidP="00434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sz w:val="20"/>
          <w:szCs w:val="20"/>
        </w:rPr>
        <w:t>ª Wilcoxon rank sum test; Fisher's exact test; Pearson's Chi-squared test</w:t>
      </w:r>
    </w:p>
    <w:p w14:paraId="105D13D3" w14:textId="77777777" w:rsidR="00434189" w:rsidRPr="0071419A" w:rsidRDefault="00434189" w:rsidP="004341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419A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71419A">
        <w:rPr>
          <w:rFonts w:ascii="Times New Roman" w:hAnsi="Times New Roman" w:cs="Times New Roman"/>
          <w:sz w:val="20"/>
          <w:szCs w:val="20"/>
        </w:rPr>
        <w:t>n, number of patients; IQR, interquartile range.</w:t>
      </w:r>
    </w:p>
    <w:p w14:paraId="213C0FE5" w14:textId="77777777" w:rsidR="00B27601" w:rsidRDefault="00B27601"/>
    <w:sectPr w:rsidR="00B27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5D"/>
    <w:rsid w:val="00221E77"/>
    <w:rsid w:val="002F0FA4"/>
    <w:rsid w:val="003A1B5D"/>
    <w:rsid w:val="00434189"/>
    <w:rsid w:val="00B2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1B101"/>
  <w15:chartTrackingRefBased/>
  <w15:docId w15:val="{D5C79EBE-D91A-405E-B250-016DB4B3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189"/>
    <w:pPr>
      <w:spacing w:line="25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B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B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B5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B5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B5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B5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B5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B5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B5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B5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B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B5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B5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B5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B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B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B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B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1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B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B5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B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A1B5D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B5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A1B5D"/>
    <w:pPr>
      <w:spacing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B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B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B5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A1B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Company>ITS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Granvik</dc:creator>
  <cp:keywords/>
  <dc:description/>
  <cp:lastModifiedBy>Christoffer Granvik</cp:lastModifiedBy>
  <cp:revision>2</cp:revision>
  <dcterms:created xsi:type="dcterms:W3CDTF">2025-05-30T14:16:00Z</dcterms:created>
  <dcterms:modified xsi:type="dcterms:W3CDTF">2025-05-30T14:17:00Z</dcterms:modified>
</cp:coreProperties>
</file>